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16721" w14:textId="50BB626A" w:rsidR="00593448" w:rsidRPr="00593448" w:rsidRDefault="00146C2E" w:rsidP="00593448">
      <w:pPr>
        <w:jc w:val="center"/>
        <w:rPr>
          <w:b/>
          <w:sz w:val="40"/>
        </w:rPr>
      </w:pPr>
      <w:r>
        <w:rPr>
          <w:b/>
          <w:sz w:val="40"/>
        </w:rPr>
        <w:t xml:space="preserve">HDR </w:t>
      </w:r>
      <w:r w:rsidR="00593448" w:rsidRPr="00593448">
        <w:rPr>
          <w:b/>
          <w:sz w:val="40"/>
        </w:rPr>
        <w:t>Donor Sequences</w:t>
      </w:r>
    </w:p>
    <w:p w14:paraId="2A536735" w14:textId="77777777" w:rsidR="00652034" w:rsidRDefault="00652034" w:rsidP="009D500F">
      <w:pPr>
        <w:rPr>
          <w:b/>
          <w:sz w:val="26"/>
        </w:rPr>
      </w:pPr>
    </w:p>
    <w:p w14:paraId="1BB44759" w14:textId="19A2E743" w:rsidR="00FC30DC" w:rsidRDefault="00AD6B62" w:rsidP="009D500F">
      <w:pPr>
        <w:rPr>
          <w:b/>
          <w:sz w:val="26"/>
        </w:rPr>
      </w:pPr>
      <w:r>
        <w:rPr>
          <w:b/>
          <w:sz w:val="26"/>
        </w:rPr>
        <w:t>OCT4</w:t>
      </w:r>
      <w:r w:rsidR="00FC30DC" w:rsidRPr="00FC30DC">
        <w:rPr>
          <w:b/>
          <w:sz w:val="26"/>
        </w:rPr>
        <w:t>-</w:t>
      </w:r>
      <w:r>
        <w:rPr>
          <w:b/>
          <w:sz w:val="26"/>
        </w:rPr>
        <w:t>E2A-mNeonGreen</w:t>
      </w:r>
      <w:r w:rsidR="00146C2E">
        <w:rPr>
          <w:b/>
          <w:sz w:val="26"/>
        </w:rPr>
        <w:t xml:space="preserve">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AD6B62">
        <w:rPr>
          <w:b/>
          <w:color w:val="000000" w:themeColor="text1"/>
          <w:sz w:val="26"/>
          <w:highlight w:val="green"/>
        </w:rPr>
        <w:t>mNeonGree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 w:rsidR="00146C2E">
        <w:rPr>
          <w:b/>
          <w:sz w:val="26"/>
        </w:rPr>
        <w:t>)</w:t>
      </w:r>
    </w:p>
    <w:p w14:paraId="0716A61D" w14:textId="288A4FD3" w:rsidR="00CD5847" w:rsidRPr="00626C8C" w:rsidRDefault="00E319ED" w:rsidP="00CD5847">
      <w:pPr>
        <w:pStyle w:val="HTML"/>
        <w:rPr>
          <w:color w:val="4F81BD" w:themeColor="accent1"/>
          <w:lang w:val="it-IT"/>
        </w:rPr>
      </w:pPr>
      <w:bookmarkStart w:id="0" w:name="OLE_LINK5"/>
      <w:bookmarkStart w:id="1" w:name="OLE_LINK6"/>
      <w:r w:rsidRPr="00E319ED">
        <w:rPr>
          <w:color w:val="4F81BD" w:themeColor="accent1"/>
          <w:shd w:val="pct15" w:color="auto" w:fill="FFFFFF"/>
          <w:lang w:val="it-IT"/>
        </w:rPr>
        <w:t>tcagggtcacaagggccctgcgtgctccctcactttgcttctcttttgactggcctcccccag</w:t>
      </w:r>
      <w:r w:rsidR="00CD5847" w:rsidRPr="00CD5847">
        <w:rPr>
          <w:color w:val="4F81BD" w:themeColor="accent1"/>
          <w:lang w:val="it-IT"/>
        </w:rPr>
        <w:t>GGAAGGTATTCAGCCAAACGACCATCTGCCGCTTTGAGGCTCTGCAGCTTAGCTTCAAGAACATGTGTAAGCTGCGGCCCTTGCTGCAGAAGTGGGTGGAGGAAGCTGACAACAATGAAAATCTTCAGGAG</w:t>
      </w:r>
      <w:r w:rsidRPr="00E319ED">
        <w:rPr>
          <w:color w:val="4F81BD" w:themeColor="accent1"/>
          <w:highlight w:val="lightGray"/>
          <w:lang w:val="it-IT"/>
        </w:rPr>
        <w:t>gtaagggtgggagggggatacccggggaccttccctttcttggcctaatttccattgcttccatcactggctcgtagctctccgtctttggtgcagtggttctcagtgggatggagtgaaattcctcagttctgctgggataaggtccagagccaacccttccaggatcctgccttttcacaccaccacctggctctgctgacacatctagtcacagacccctgtgatgctgttactcagcaagtccaaagcttgcccttgtcacccccttcccacctgcacag</w:t>
      </w:r>
      <w:r w:rsidR="00CD5847" w:rsidRPr="00CD5847">
        <w:rPr>
          <w:color w:val="4F81BD" w:themeColor="accent1"/>
          <w:lang w:val="it-IT"/>
        </w:rPr>
        <w:t>ATATGCAAAGCAGAAACCCTCGTGCAGGCCCGAAAGAGAAAGCGAACCAGTATCGAGAACCGAGTGAGAGGCAACCTGGAGAATTTGTTCCTGCAGTGCCCGAAACCCACACTGCAGCAGATCAGCCACATCGCCCAGCAGCTTGGGCTCGAGAAGGATGTGGTCCGAGTGTGGTTCTGTAACCGGCGCCAGAAGGGCAAGCGATCAAGCAGCGACTATGCACAACGAGAGGATTTTGAGGCTGCTGGGTCTCCTTTCTCAGGGGGACCAGTGTCCTTTCCTCTGGCCCCAGGGCCCCATTTTGGTACCCCAGGCTATGGGAGCCCTCACTTCACTGCACTGTACTCCTCGGTCCCTTTCCCTGAGGGGGAAGCCTTTCCCCCTGTCTCCGTCACCACTCTGGGCTCTCCCATGCATTCAAAC</w:t>
      </w:r>
      <w:r w:rsidR="00CD5847" w:rsidRPr="00CD5847">
        <w:rPr>
          <w:color w:val="000000" w:themeColor="text1"/>
          <w:highlight w:val="yellow"/>
          <w:lang w:val="it-IT"/>
        </w:rPr>
        <w:t>CAGTGTACTAATTATGCTCTCTTGAAATTGGCTGGAGATGTTGAGAGCAACCCAGGTCCC</w:t>
      </w:r>
      <w:r w:rsidR="00CD5847" w:rsidRPr="00CD5847">
        <w:rPr>
          <w:color w:val="000000" w:themeColor="text1"/>
          <w:highlight w:val="green"/>
          <w:lang w:val="it-IT"/>
        </w:rPr>
        <w:t>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</w:t>
      </w:r>
      <w:r w:rsidR="00CD5847" w:rsidRPr="00CD5847">
        <w:rPr>
          <w:color w:val="00B050"/>
          <w:lang w:val="it-IT"/>
        </w:rPr>
        <w:t>GGTGCCTGCCCTTCTAGGAATGGGGGACAGGGGGAGGGGAGGAGCTAGGGAAAGAAAACCTGGAGTTTGTGCCAGGGTTTTTGGGATTAAGTTCTTCATTCACTAAGGAAGGAATTGGGAACACAAAGGGTGGGGGCAGGGGAGTTTGGGGCAACTGGTTGGAGGGAAGGTGAAGTTCAATGATGCTCTTGATTTTAATCCCACATCATGTATCACTTTTTTCTTAAATAAAGAAGCCTGGGACACAGTAGATAGACACACTTATCTTGGTTTGTCCTTCAGTTACTGAGGTAGGGATGGGAATATCCAATGCTCATACCCAAGTGACCCTGAAACTAAGGTGCCATTTACACTCCTTAAGGTCACACAACATCAGAGGGAGAGCTGGGATTGCAGCCAAGTTTATTTGTACAGGGCCCTGTGATAGGCTAGTTCCCAAAAGCCTGTGATGCAAGAACTTTTGCCCATAGACTCAGTCACCATGTAGCTGTTACCTGTTCAGAGCTGGCTTTTTGCTTTCCCACCCTACTCTGGAATTCTTAAATGGCTTTATACTTAGAAATCATCTTATTTCTGTTGAACCTAGATCACCCCAACCAGAAACTTCTATTAATACTTTGTGCTTTCTTGATACCAGGGTCTATTTGGTTTCCACTTAAGGTTTTTGCATACTCTGCCCATAAGTGACTCATTAGTTACTCAAGTTTTATTCCTGGCTCTGCCACTAGTTCATTAGGGGTCTTTGCCCCAGAGTCATTTCTTCCATTTTAAAAACTTGGGCTCATTAAATCTAGGTAGGAAAGGGCGGGTGTGGCAGGTTTTAATAGAACAGGTCAAGATAAGGCTTTATTTCTATAGAAATGATGCTTTGACAATAGTTTGGCTTGGTGTAAGGCTCACAAAAGAAAATCACATGTACCATGTGTGGGTTAAGCGGTTTGATTCACACTGAACCAGGCCAGCCCAGTTGCCCTCTGCTGTGTCCACCCGTGGAGTGGAGCTGTGTCACAGCCATCACACTGGTAAACTGCTGTAGCTGGTTTACCAGGCTTTCTCTTGCCCTGA</w:t>
      </w:r>
    </w:p>
    <w:p w14:paraId="0BE4E240" w14:textId="77777777" w:rsidR="00114EF4" w:rsidRPr="00AD6B62" w:rsidRDefault="00114EF4" w:rsidP="00114EF4">
      <w:pPr>
        <w:rPr>
          <w:b/>
          <w:sz w:val="26"/>
          <w:lang w:val="it-IT"/>
        </w:rPr>
      </w:pPr>
    </w:p>
    <w:p w14:paraId="45F8F743" w14:textId="63DA5200" w:rsidR="00626C8C" w:rsidRPr="00626C8C" w:rsidRDefault="00DC3A62" w:rsidP="00114EF4">
      <w:pPr>
        <w:rPr>
          <w:b/>
          <w:sz w:val="26"/>
        </w:rPr>
      </w:pPr>
      <w:r>
        <w:rPr>
          <w:b/>
          <w:sz w:val="26"/>
        </w:rPr>
        <w:t>EEF1A1</w:t>
      </w:r>
      <w:r w:rsidRPr="00FC30DC">
        <w:rPr>
          <w:b/>
          <w:sz w:val="26"/>
        </w:rPr>
        <w:t>-</w:t>
      </w:r>
      <w:r>
        <w:rPr>
          <w:b/>
          <w:sz w:val="26"/>
        </w:rPr>
        <w:t>E2A-mNeonGreen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AD6B62">
        <w:rPr>
          <w:b/>
          <w:color w:val="000000" w:themeColor="text1"/>
          <w:sz w:val="26"/>
          <w:highlight w:val="green"/>
        </w:rPr>
        <w:t>mNeonGree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059EA0BE" w14:textId="4AA6C214" w:rsidR="00A84F74" w:rsidRPr="00F45F8D" w:rsidRDefault="00E319ED" w:rsidP="00F45F8D">
      <w:pPr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</w:pPr>
      <w:r w:rsidRPr="00E319ED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ggctgtaaacaaagttgaatttgagttgatagagtactgtctgccttcataggtatttagtatgctgtaaatatttttag</w:t>
      </w:r>
      <w:r w:rsidR="00626C8C" w:rsidRPr="00626C8C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GTATTGGTACTGTTCCTGTTGGCCGAGTGGAGACTGGTGTTCTCAAACCCGGTATGGTGGTCACCTTTGCTCCAGTCAACGTTACAACGGAAGTAAAATCTGTCGAAATGCACCATGAAGCTTTGAGTGAAGCTCTTCCTGGGGACAATGTGGGCTTCAATGTCAAGAATGTGTCTGTCAAGGATGTTCGTCGTGGCAACGTTGCTGGTGACAGCAAAAATGACCCACCAATGGAAGCAGCTGGCTTCACTGCTCAG</w:t>
      </w:r>
      <w:r w:rsidRPr="00E319ED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gtaacaatttaaagtaacattaacttattgcagaggctaaagtcatttgagactttggatttgcactgaatgcaaatcttttttccaag</w:t>
      </w:r>
      <w:r w:rsidR="00626C8C" w:rsidRPr="00626C8C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GTGATTATCCTGAACCATCCAGGCCAAATAAGCGCC</w:t>
      </w:r>
      <w:r w:rsidR="00626C8C" w:rsidRPr="00626C8C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lastRenderedPageBreak/>
        <w:t>GGCTATGCCCCTGTATTGGATTGCCACACGGCTCACATTGCATGCAAGTTTGCTGAGCTGAAGGAAAAGATTGATCGCCGTTCTGGTAAAAAGCTGGAAGATGGCCCTAAATTCTTGAAGTCTGGTGATGCTGCCATTGTTGATATGGTTCCTGGCAAGCCCATGTGTGTTGAGAGCTTCTCAGACTATCCACCTTTGGGTCGCTTTGCTGTTCGTGATATGAGACAGACA</w:t>
      </w:r>
      <w:r w:rsidR="00626C8C" w:rsidRPr="00F45F8D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GTTGCGGTGGGTGTCATCAAAGCAGTGGACAAGAAGGCTGCTGGAGCTGGCAAGGTCACCAAGTCTGCCCAGAAAGCTCAGAAGGCTAAA</w:t>
      </w:r>
      <w:r w:rsidR="00626C8C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626C8C" w:rsidRPr="00F45F8D">
        <w:rPr>
          <w:rFonts w:ascii="Courier New" w:hAnsi="Courier New" w:cs="Courier New"/>
          <w:color w:val="000000" w:themeColor="text1"/>
          <w:sz w:val="20"/>
          <w:szCs w:val="20"/>
          <w:highlight w:val="green"/>
          <w:lang w:val="it-IT"/>
        </w:rPr>
        <w:t>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</w:t>
      </w:r>
      <w:r w:rsidR="00A84F74" w:rsidRPr="00F45F8D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TGAATATTATCCCTAATACCTGCCACCCCACTCTTAATCAGTGGTGGAAGAACGGTCTCAGAACTGTTTGTTTCAATTGGCCATTTAAGTTTAGTAGTAAAAGACTGGTTAATGATAACAATGCATCGTAAAACCTTCAGAAGGAAAGGAGAATGTTTTGTGGACCACTTTGGTTTTCTTTTTTGCGTGTGGCAGTTTTAAGTTATTAGTTTTTAAAATCAGTACTTTTTAATGGAAACAACTTGACCAAAAATTTGTCACAGAATTTTGAGACCCATTAAAAAAGTTAAATGAG</w:t>
      </w:r>
      <w:r w:rsidR="00A84F74" w:rsidRPr="00A84F74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AAACCTGTGTGTTCCTTTGGTCAACACCGAGACATTTAGGTGAAAGACATCTAATTCTGGTTTTACGAATCTGGAAACTTCTTGAAAATGTAATTCTTGAGTTAACACTTCTGGGTGGAGAATAGGGTTGTTTTCCCCCCACATAATTGGAAGGGGAAGGAATATCATTTAAAGCTATGGGAGGGTTGCTTTGATTACAACACTGGAGAGAAATGCAGCATGTTGCTGATTGCC</w:t>
      </w:r>
    </w:p>
    <w:p w14:paraId="2A4ED5E7" w14:textId="77777777" w:rsidR="002F5DFD" w:rsidRPr="00626C8C" w:rsidRDefault="002F5DFD" w:rsidP="00114EF4">
      <w:pPr>
        <w:rPr>
          <w:b/>
          <w:sz w:val="26"/>
          <w:lang w:val="it-IT"/>
        </w:rPr>
      </w:pPr>
    </w:p>
    <w:p w14:paraId="12DF4EA1" w14:textId="7028A701" w:rsidR="009A4606" w:rsidRPr="00626C8C" w:rsidRDefault="009A4606" w:rsidP="009A4606">
      <w:pPr>
        <w:rPr>
          <w:b/>
          <w:sz w:val="26"/>
        </w:rPr>
      </w:pPr>
      <w:r>
        <w:rPr>
          <w:b/>
          <w:sz w:val="26"/>
        </w:rPr>
        <w:t>GAPDH</w:t>
      </w:r>
      <w:r w:rsidRPr="00FC30DC">
        <w:rPr>
          <w:b/>
          <w:sz w:val="26"/>
        </w:rPr>
        <w:t>-</w:t>
      </w:r>
      <w:r>
        <w:rPr>
          <w:b/>
          <w:sz w:val="26"/>
        </w:rPr>
        <w:t>E2A-mNeonGreen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AD6B62">
        <w:rPr>
          <w:b/>
          <w:color w:val="000000" w:themeColor="text1"/>
          <w:sz w:val="26"/>
          <w:highlight w:val="green"/>
        </w:rPr>
        <w:t>mNeonGree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12303D50" w14:textId="0267D60A" w:rsidR="00F45F8D" w:rsidRPr="00F45F8D" w:rsidRDefault="00E74A3A" w:rsidP="00F45F8D">
      <w:pPr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</w:pPr>
      <w:r w:rsidRPr="00E74A3A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cccacctttctcatccaagactggctcctccctgccggggctgcgtgcaaccctggggttgggggttctggggactggctttcccataatttcctttcaaggtggggagggaggtagaggggtgatgtggggagtacgctgcagggcctcactccttttgcag</w:t>
      </w:r>
      <w:r w:rsidR="00F45F8D" w:rsidRPr="00F45F8D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ACAACGAATTTGGCTACAGCAACAGGGTGGTGGACCTCATGGCCCACATGGCCTCCAAGGAG</w:t>
      </w:r>
      <w:r w:rsidR="00F45F8D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F45F8D" w:rsidRPr="00F45F8D">
        <w:rPr>
          <w:rFonts w:ascii="Courier New" w:hAnsi="Courier New" w:cs="Courier New"/>
          <w:color w:val="000000" w:themeColor="text1"/>
          <w:sz w:val="20"/>
          <w:szCs w:val="20"/>
          <w:highlight w:val="green"/>
          <w:lang w:val="it-IT"/>
        </w:rPr>
        <w:t>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</w:t>
      </w:r>
      <w:r w:rsidR="00F45F8D" w:rsidRPr="00F45F8D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GACCCCTGGACCACCAGCCCCAGCAAGAGCACAAGAGGAAGAGAGAGACCCTCACTGCTGGGGAGTCCCTGCCACACTCAGTCCCCCACCACACTGAATCTCCCCTCCTCACAGTTGCCATGTAGACCCCTTGAAGAGGGGAGGGGCCTAGGGAGCCGCACCTTGTCATGTACCATCAATAAAGTACCCTGTGCTCAACCAGTTACTTGTCCTGTCTTATTCTAGGGTCTGGGGCAGAGGGGAGGGAAGCTGGGCTTGTGTCAAGGTGAGACATTCTTGC</w:t>
      </w:r>
      <w:r w:rsidR="00F45F8D" w:rsidRPr="00F45F8D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lastRenderedPageBreak/>
        <w:t>TGGGGAGGGACCTGGTATGTTCTCCTCAGACTGAGGGTAGGGCCTCCAAACAGCCTTGCTTGCTTCGAGAACCATTTGCTTCCCGCTCAGACGTCTTGAGTGCTACAGGAAGCTGGCACCACTACTTCAGAGAACAAGGCCTTTTCCTCTCCTCGCTCCAGTCCTAGGCTATCTGCTGTTGGCCAAACATGGAAGAAGCTATTCTGTGGGC</w:t>
      </w:r>
    </w:p>
    <w:p w14:paraId="58F9CD9D" w14:textId="77777777" w:rsidR="00294767" w:rsidRPr="00F45F8D" w:rsidRDefault="00294767" w:rsidP="00294767">
      <w:pPr>
        <w:rPr>
          <w:b/>
          <w:sz w:val="26"/>
          <w:lang w:val="it-IT"/>
        </w:rPr>
      </w:pPr>
    </w:p>
    <w:p w14:paraId="3A8A0FE4" w14:textId="3E4BCC41" w:rsidR="000A7A38" w:rsidRPr="00626C8C" w:rsidRDefault="000A7A38" w:rsidP="000A7A38">
      <w:pPr>
        <w:rPr>
          <w:b/>
          <w:sz w:val="26"/>
        </w:rPr>
      </w:pPr>
      <w:r>
        <w:rPr>
          <w:b/>
          <w:sz w:val="26"/>
        </w:rPr>
        <w:t>EEF1A1</w:t>
      </w:r>
      <w:r w:rsidRPr="00FC30DC">
        <w:rPr>
          <w:b/>
          <w:sz w:val="26"/>
        </w:rPr>
        <w:t>-</w:t>
      </w:r>
      <w:r>
        <w:rPr>
          <w:b/>
          <w:sz w:val="26"/>
        </w:rPr>
        <w:t>E2A-mNeonGreen-Intron 7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 w:rsidRPr="00E74A3A">
        <w:rPr>
          <w:b/>
          <w:color w:val="000000" w:themeColor="text1"/>
          <w:sz w:val="26"/>
          <w:highlight w:val="lightGray"/>
        </w:rPr>
        <w:t>Intron</w:t>
      </w:r>
      <w:r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AD6B62">
        <w:rPr>
          <w:b/>
          <w:color w:val="000000" w:themeColor="text1"/>
          <w:sz w:val="26"/>
          <w:highlight w:val="green"/>
        </w:rPr>
        <w:t>mNeonGree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278A015E" w14:textId="2901B129" w:rsidR="000A7A38" w:rsidRPr="000A7A38" w:rsidRDefault="00E74A3A" w:rsidP="00294767">
      <w:pPr>
        <w:rPr>
          <w:rFonts w:ascii="Courier New" w:hAnsi="Courier New" w:cs="Courier New"/>
          <w:color w:val="0070C0"/>
          <w:sz w:val="20"/>
          <w:szCs w:val="20"/>
          <w:lang w:val="it-IT"/>
        </w:rPr>
      </w:pPr>
      <w:r w:rsidRPr="00E74A3A">
        <w:rPr>
          <w:rFonts w:ascii="Courier New" w:hAnsi="Courier New" w:cs="Courier New"/>
          <w:color w:val="0070C0"/>
          <w:sz w:val="20"/>
          <w:szCs w:val="20"/>
          <w:highlight w:val="lightGray"/>
          <w:lang w:val="it-IT"/>
        </w:rPr>
        <w:t>ggctgtaaacaaagttgaatttgagttgatagagtactgtctgccttcataggtatttagtatgctgtaaatatttttag</w:t>
      </w:r>
      <w:r w:rsidR="000A7A38" w:rsidRPr="000A7A38">
        <w:rPr>
          <w:rFonts w:ascii="Courier New" w:hAnsi="Courier New" w:cs="Courier New"/>
          <w:color w:val="0070C0"/>
          <w:sz w:val="20"/>
          <w:szCs w:val="20"/>
          <w:lang w:val="it-IT"/>
        </w:rPr>
        <w:t>GTATTGGTACTGTTCCTGTTGGCCGAGTGGAGACTGGTGTTCTCAAACCCGGTATGGTGGTCACCTTTGCTCCAGTCAACGTTACAACGGAAGTAAAATCTGTCGAAATGCACCATGAAGCTTTGAGTGAAGCTCTTCCTGGGGACAATGTGGGCTTCAATGTCAAGAATGTGTCTGTCAAGGATGTTCGTCGTGGCAACGTTGCTGGTGACAGCAAAAATGACCCACCAATGGAAGCAGCTGGCTTCACTGCTCAG</w:t>
      </w:r>
      <w:r w:rsidR="00E319ED" w:rsidRPr="00E319ED">
        <w:rPr>
          <w:rFonts w:ascii="Courier New" w:hAnsi="Courier New" w:cs="Courier New"/>
          <w:color w:val="0070C0"/>
          <w:sz w:val="20"/>
          <w:szCs w:val="20"/>
          <w:highlight w:val="lightGray"/>
          <w:lang w:val="it-IT"/>
        </w:rPr>
        <w:t>gtaacaatttaaagtaacattaacttattgcagaggctaaagtcatttgagactttggatttgcactgaatgcaaatcttttttccaag</w:t>
      </w:r>
      <w:r w:rsidR="000A7A38" w:rsidRPr="000A7A38">
        <w:rPr>
          <w:rFonts w:ascii="Courier New" w:hAnsi="Courier New" w:cs="Courier New"/>
          <w:color w:val="0070C0"/>
          <w:sz w:val="20"/>
          <w:szCs w:val="20"/>
          <w:lang w:val="it-IT"/>
        </w:rPr>
        <w:t>GTGATTATCCTGAACCATCCAGGCCAAATAAGCGCCGGCTATGCCCCTGTATTGGATTGCCACACGGCTCACATTGCATGCAAGTTTGCTGAGCTGAAGGAAAAGATTGATCGCCGTTCTGGTAAAAAGCTGGAAGATGGCCCTAAATTCTTGAAGTCTGGTGATGCTGCCATTGTTGATATGGTTCCTGGCAAGCCCATGTGTGTTGAGAGCTTCTCAGACTATCCACCTTTGG</w:t>
      </w:r>
      <w:r w:rsidR="0053467B" w:rsidRPr="0053467B">
        <w:rPr>
          <w:rFonts w:ascii="Courier New" w:hAnsi="Courier New" w:cs="Courier New"/>
          <w:color w:val="000000" w:themeColor="text1"/>
          <w:sz w:val="20"/>
          <w:szCs w:val="20"/>
          <w:highlight w:val="lightGray"/>
          <w:lang w:val="it-IT"/>
        </w:rPr>
        <w:t>gtaaggatgactacttaaatgtaaaaaagttgtgttaaagatgaaaaatacaactgaacaggtttaaacgcgtgggtaataattaactttttttttaatag</w:t>
      </w:r>
      <w:r w:rsidR="000A7A38" w:rsidRPr="000A7A38">
        <w:rPr>
          <w:rFonts w:ascii="Courier New" w:hAnsi="Courier New" w:cs="Courier New"/>
          <w:color w:val="000000" w:themeColor="text1"/>
          <w:sz w:val="20"/>
          <w:szCs w:val="20"/>
          <w:lang w:val="it-IT"/>
        </w:rPr>
        <w:t>GTCGCTTTGCTGTTCGTGATATGAGACAGACAGTTGCGGTGGGTGTCATCAAAGCAGTGGACAAGAAGGCTGCTGGAGCTGGCAAGGTCACCAAGTCTGCCCAGAAAGCTCAGAAGGCTAAA</w:t>
      </w:r>
      <w:r w:rsidR="000A7A38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0A7A38" w:rsidRPr="00F45F8D">
        <w:rPr>
          <w:rFonts w:ascii="Courier New" w:hAnsi="Courier New" w:cs="Courier New"/>
          <w:color w:val="000000" w:themeColor="text1"/>
          <w:sz w:val="20"/>
          <w:szCs w:val="20"/>
          <w:highlight w:val="green"/>
          <w:lang w:val="it-IT"/>
        </w:rPr>
        <w:t>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</w:t>
      </w:r>
      <w:r w:rsidR="000A7A38" w:rsidRPr="000A7A38">
        <w:rPr>
          <w:rFonts w:ascii="Courier New" w:hAnsi="Courier New" w:cs="Courier New"/>
          <w:color w:val="00B050"/>
          <w:sz w:val="20"/>
          <w:szCs w:val="20"/>
          <w:lang w:val="it-IT"/>
        </w:rPr>
        <w:t>TGAATATTATCCCTAATACCTGCCACCCCACTCTTAATCAGTGGTGGAAGAACGGTCTCAGAACTGTTTGTTTCAATTGGCCATTTAAGTTTAGTAGTAAAAGACTGGTTAATGATAACAATGCATCGTAAAACCTTCAGAAGGAAAGGAGAATGTTTTGTGGACCACTTTGGTTTTCTTTTTTGCGTGTGGCAGTTTTAAGTTATTAGTTTTTAAAATCAGTACTTTTTAATGGAAACAACTTGACCAAAAATTTGTCACAGAATTTTGAGACCCATTAAAAAAGTTAAATGAGAAACCTGTGTGTTCCTTTGGTCAACACCGAGACATTTAGGTGAAAGACATCTAATTCTGGTTTTACGAATCTGGAAACTTCTTGAAAATGTAATTCTTGAGTTAACACTTCTGGGTGGAGAATAGGGTTGTTTTCCCCCCACATAATTGGAAGGGGAAGGAATATCATTTAAAGCTATGGGAGGGTTGCTTTGATTACAACACTGGAGAGAAATGCAGCATGTTGCTGATTGCC</w:t>
      </w:r>
    </w:p>
    <w:p w14:paraId="1AD80443" w14:textId="77777777" w:rsidR="00294767" w:rsidRPr="000A7A38" w:rsidRDefault="00294767" w:rsidP="00294767">
      <w:pPr>
        <w:rPr>
          <w:b/>
          <w:sz w:val="26"/>
          <w:lang w:val="it-IT"/>
        </w:rPr>
      </w:pPr>
    </w:p>
    <w:p w14:paraId="155F207C" w14:textId="65560DAF" w:rsidR="00092BA2" w:rsidRPr="00CD22BD" w:rsidRDefault="00092BA2" w:rsidP="00294767">
      <w:pPr>
        <w:rPr>
          <w:b/>
          <w:sz w:val="26"/>
        </w:rPr>
      </w:pPr>
      <w:r>
        <w:rPr>
          <w:b/>
          <w:sz w:val="26"/>
        </w:rPr>
        <w:t>GAPDH</w:t>
      </w:r>
      <w:r w:rsidRPr="00FC30DC">
        <w:rPr>
          <w:b/>
          <w:sz w:val="26"/>
        </w:rPr>
        <w:t>-</w:t>
      </w:r>
      <w:r>
        <w:rPr>
          <w:b/>
          <w:sz w:val="26"/>
        </w:rPr>
        <w:t>E2A-mNeonGreen-Intron 8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 w:rsidRPr="00B947CF">
        <w:rPr>
          <w:b/>
          <w:color w:val="000000" w:themeColor="text1"/>
          <w:sz w:val="26"/>
          <w:highlight w:val="lightGray"/>
        </w:rPr>
        <w:t>Intron</w:t>
      </w:r>
      <w:r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AD6B62">
        <w:rPr>
          <w:b/>
          <w:color w:val="000000" w:themeColor="text1"/>
          <w:sz w:val="26"/>
          <w:highlight w:val="green"/>
        </w:rPr>
        <w:t>mNeonGree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4969AA3B" w14:textId="32509DED" w:rsidR="00092BA2" w:rsidRPr="003D00AE" w:rsidRDefault="00B947CF" w:rsidP="00294767">
      <w:pPr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</w:pPr>
      <w:r w:rsidRPr="00B947CF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ggctcccacctttctcatccaagactggctcctccctgccggggctgcgtgcaaccctggggttgggggttctggggactggctttcccataatttcctttcaaggtggggagggaggtagaggggtgatgtggggagtacgctgcagggcctcactccttttgcag</w:t>
      </w:r>
      <w:r w:rsidR="00A45B13" w:rsidRPr="00A45B13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</w:t>
      </w:r>
      <w:r w:rsidR="00A45B13" w:rsidRPr="00A45B13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lastRenderedPageBreak/>
        <w:t>GGCATTGCCCTCAACGACCACTTTGTCAAGCTCATTTCCTG</w:t>
      </w:r>
      <w:r w:rsidRPr="00B947CF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lightGray"/>
          <w:lang w:val="it-IT"/>
        </w:rPr>
        <w:t>gtatgtggctggggccagagactggctcttgtttaaacgcgttgcagggtctggcgccctctggtggctggctcagaaaaagggccctgacaactcttttcatcttctag</w:t>
      </w:r>
      <w:r w:rsidR="00A45B13" w:rsidRPr="00A45B13">
        <w:rPr>
          <w:rFonts w:ascii="Courier New" w:eastAsia="Times New Roman" w:hAnsi="Courier New" w:cs="Courier New"/>
          <w:color w:val="000000" w:themeColor="text1"/>
          <w:sz w:val="20"/>
          <w:szCs w:val="20"/>
          <w:lang w:val="it-IT"/>
        </w:rPr>
        <w:t>GTATGACAACGAATTTGGCTACAGCAACAGGGTGGTGGACCTCATGGCCCACATGGCCTCCAAGGAG</w:t>
      </w:r>
      <w:r w:rsidR="00A45B13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A45B13" w:rsidRPr="00F45F8D">
        <w:rPr>
          <w:rFonts w:ascii="Courier New" w:hAnsi="Courier New" w:cs="Courier New"/>
          <w:color w:val="000000" w:themeColor="text1"/>
          <w:sz w:val="20"/>
          <w:szCs w:val="20"/>
          <w:highlight w:val="green"/>
          <w:lang w:val="it-IT"/>
        </w:rPr>
        <w:t>ATGGTGAGCAAGGGCGAGGAGGATAACATGGCCTCTCTCCCAGCGACACATGAGTTACACATCTTTGGCTCCATCAACGGTGTGGACTTTGACATGGTGGGTCAGGGCACCGGCAATCCAAATGATGGTTATGAGGAGTTAAACCTGAAGTCCACCAAGGGTGACCTCCAGTTCTCCCCCTGGATTCTGGTCCCTCATATCGGGTATGGCTTCCATCAGTACCTGCCCTACCCTGACGGGATGTCGCCTTTCCAGGCCGCCATGGTAGATGGCTCCGGATACCAAGTCCATCGCACAATGCAGTTTGAAGATGGTGCCTCCCTTACTGTTAACTACCGCTACACCTACGAGGGAAGCCACATCAAAGGAGAGGCCCAGGTGAAGGGGACTGGTTTCCCTGCTGACGGTCCTGTGATGACCAACTCGCTGACCGCTGCGGACTGGTGCAGGTCGAAGAAGACTTACCCCAACGACAAAACCATCATCAGTACCTTTAAGTGGAGTTACACCACTGGAAATGGCAAGCGCTACCGGAGCACTGCGCGGACCACCTACACCTTTGCCAAGCCAATGGCGGCTAACTATCTGAAGAACCAGCCGATGTACGTGTTCCGTAAGACGGAGCTCAAGCACTCCAAGACCGAGCTCAACTTCAAGGAGTGGCAAAAGGCCTTTACCGATGTGATGGGCATGGACGAGCTGTACAAGTAA</w:t>
      </w:r>
      <w:r w:rsidR="00A45B13" w:rsidRPr="00A45B13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GACCCCTGGACCACCAGCCCCAGCAAGAGCACAAGAGGAAGAGAGAGACCCTCACTGCTGGGGAGTCCCTGCCACACTCAGTCCCCCACCACACTGAATCTCCCCTCCTCACAGTTGCCATGTAGACCCCTTGAAGAGGGGAGGGGCCTAGGGAGCCGCACCTTGTCATGTACCATCAATAAAGTACCCTGTGCTCAACCAGTTACTTGTCCTGTCTTATTCTAGGGTCTGGGGCAGAGGGGAGGGAAGCTGGGCTTGTGTCAAGGTGAGACATTCTTGCTGGGGAGGGACCTGGTATGTTCTCCTCAGACTGAGGGTAGGGCCTCCAAACAGCCTTGCTTGCTTCGAGAACCATTTGCTTCCCGCTCAGACGTCTTGAGTGCTACAGGAAGCTGGCACCACTACTTCAGAGAACAAGGCCTTTTCCTCTCCTCGCTCCAGTCCTAGGCTATCTGCTGTTGGCCAAACATGGAAGAAGCTATTCTGTGGGCAGCCC</w:t>
      </w:r>
    </w:p>
    <w:p w14:paraId="68CD6B07" w14:textId="77777777" w:rsidR="00593448" w:rsidRPr="00092BA2" w:rsidRDefault="00593448" w:rsidP="00294767">
      <w:pPr>
        <w:rPr>
          <w:b/>
          <w:sz w:val="26"/>
          <w:lang w:val="it-IT"/>
        </w:rPr>
      </w:pPr>
    </w:p>
    <w:p w14:paraId="793C3660" w14:textId="20FD9ED1" w:rsidR="00047437" w:rsidRPr="00047437" w:rsidRDefault="00047437" w:rsidP="00294767">
      <w:pPr>
        <w:rPr>
          <w:b/>
          <w:sz w:val="26"/>
        </w:rPr>
      </w:pPr>
      <w:r>
        <w:rPr>
          <w:rFonts w:hint="eastAsia"/>
          <w:b/>
          <w:sz w:val="26"/>
        </w:rPr>
        <w:t>OC</w:t>
      </w:r>
      <w:r>
        <w:rPr>
          <w:b/>
          <w:sz w:val="26"/>
        </w:rPr>
        <w:t>T4</w:t>
      </w:r>
      <w:r w:rsidRPr="00FC30DC">
        <w:rPr>
          <w:b/>
          <w:sz w:val="26"/>
        </w:rPr>
        <w:t>-</w:t>
      </w:r>
      <w:r>
        <w:rPr>
          <w:b/>
          <w:sz w:val="26"/>
        </w:rPr>
        <w:t>E2A-Crimson 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047437">
        <w:rPr>
          <w:b/>
          <w:color w:val="FFFFFF" w:themeColor="background1"/>
          <w:sz w:val="26"/>
          <w:highlight w:val="darkRed"/>
        </w:rPr>
        <w:t>Crimso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7DD26793" w14:textId="689A8D34" w:rsidR="00047437" w:rsidRPr="00434DCD" w:rsidRDefault="0053467B" w:rsidP="00294767">
      <w:pPr>
        <w:rPr>
          <w:rFonts w:ascii="Courier New" w:hAnsi="Courier New" w:cs="Courier New"/>
          <w:color w:val="0070C0"/>
          <w:sz w:val="20"/>
          <w:szCs w:val="20"/>
          <w:lang w:val="it-IT"/>
        </w:rPr>
      </w:pPr>
      <w:r w:rsidRPr="0053467B">
        <w:rPr>
          <w:rFonts w:ascii="Courier New" w:hAnsi="Courier New" w:cs="Courier New"/>
          <w:color w:val="0070C0"/>
          <w:sz w:val="20"/>
          <w:szCs w:val="20"/>
          <w:highlight w:val="lightGray"/>
          <w:lang w:val="it-IT"/>
        </w:rPr>
        <w:t>tcagggtcacaagggccctgcgtgctccctcactttgcttctcttttgactggcctcccccag</w:t>
      </w:r>
      <w:r w:rsidR="00047437" w:rsidRPr="00047437">
        <w:rPr>
          <w:rFonts w:ascii="Courier New" w:hAnsi="Courier New" w:cs="Courier New"/>
          <w:color w:val="0070C0"/>
          <w:sz w:val="20"/>
          <w:szCs w:val="20"/>
          <w:lang w:val="it-IT"/>
        </w:rPr>
        <w:t>GGAAGGTATTCAGCCAAACGACCATCTGCCGCTTTGAGGCTCTGCAGCTTAGCTTCAAGAACATGTGTAAGCTGCGGCCCTTGCTGCAGAAGTGGGTGGAGGAAGCTGACAACAATGAAAATCTTCAGGAG</w:t>
      </w:r>
      <w:r w:rsidR="00E319ED" w:rsidRPr="0053467B">
        <w:rPr>
          <w:rFonts w:ascii="Courier New" w:hAnsi="Courier New" w:cs="Courier New"/>
          <w:color w:val="0070C0"/>
          <w:sz w:val="20"/>
          <w:szCs w:val="20"/>
          <w:highlight w:val="lightGray"/>
          <w:lang w:val="it-IT"/>
        </w:rPr>
        <w:t>gtaagggtgggagggggatacccggggaccttccctttcttggcctaatttccattgcttccatcactggctcgtagctctccgtctttggtgcagtggttctcagtgggatggagtgaaattcctcagttctgctgggataaggtccagagccaacccttccaggatcctgccttttcacaccaccacctggctctgctgacacatctagtcacagacccctgtgatgctgttactcagcaagtccaaagcttgcccttgtcacccccttcccacctgcacag</w:t>
      </w:r>
      <w:r w:rsidR="00047437" w:rsidRPr="00047437">
        <w:rPr>
          <w:rFonts w:ascii="Courier New" w:hAnsi="Courier New" w:cs="Courier New"/>
          <w:color w:val="0070C0"/>
          <w:sz w:val="20"/>
          <w:szCs w:val="20"/>
          <w:lang w:val="it-IT"/>
        </w:rPr>
        <w:t>ATATGCAAAGCAGAAACCCTCGTGCAGGCCCGAAAGAGAAAGCGAACCAGTATCGAGAACCGAGTGAGAGGCAACCTGGAGAATTTGTTCCTGCAGTGCCCGAAACCCACACTGCAGCAGATCAGCCACATCGCCCAGCAGCTTGGGCTCGAGAAGGATGTGGTCCGAGTGTGGTTCTGTAACCGGCGCCAGAAGGGCAAGCGATCAAGCAGCGACTATGCACAACGAGAGGATTTTGAGGCTGCTGGGTCTCCTTTCTCAGGGGGACCAGTGTCCTTTCCTCTGGCCCCAGGGCCCCATTTTGGTACCCCAGGCTATGGGAGCCCTCACTTCACTGCACTGTACTCCTCGGTCCCTTTCCCTGAGGGGGAAGCCTTTCCCCCTGTCTCCGTCACCACTCTGGGCTCTCCCATGCATTCAAAC</w:t>
      </w:r>
      <w:r w:rsidR="00047437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047437" w:rsidRPr="00047437">
        <w:rPr>
          <w:rFonts w:ascii="Courier New" w:hAnsi="Courier New" w:cs="Courier New"/>
          <w:color w:val="FFFFFF" w:themeColor="background1"/>
          <w:sz w:val="20"/>
          <w:szCs w:val="20"/>
          <w:highlight w:val="darkRed"/>
          <w:lang w:val="it-IT"/>
        </w:rPr>
        <w:t>ATGGATAGCACTGAGAACGTCATCAAGCCCTTCATGCGCTTCAAGGTGCACATGGAGGGCTCCGTGAACGGCCACGAGTTCGAGATCGAGGGCGTGGGCGAGGGCAAGCCCTACGAGGGCACCCAGACCGCCAAGCTGCAAGTGACCAAGGGCGGCCCCCTGCCCTTCGCCTGGGACATCCTGTCCCCCCAGTTCTTCTACGGCTCCAAGGCGTACATCAAGCACCCCGCCGACATCCCCGACTACCTCAAGCAGTCCTTCCCCGAGGGCTTCAAGTGGGAGCGCGTGATGAACTTCGAGGACGGCGGCGTGGTGACCGTGACCCAGGACTCCTCCCTGCAGGACGGCACCCTCATCTACCACGTGAAGTTCATCGGCGTGAACTTCCCCTCCGACGGCCCCGTAATGCAGAAGAAGACTCTGGGCTGGGAGCCCTCCACTGAGCGCAACTACCCCCGCGACGGCGTGCTGAAGGGCGAGAACCACATGGCGCTGAAGCTGAAGGGCGGCGGCCACTACCTGTGTGAGTTCAAGTCCATCTACATGGCCAAGAAGCCCGTGAAGCTGCCCGGCTACCACTACGTGGACTACAAGCTCGACATCACCTCCCACAACGAGGACTACACCGTGGTGGAGCAGTACGAGCGCGCCGAGGCCCGCCACCACCTGTTCCAGTAG</w:t>
      </w:r>
      <w:r w:rsidR="00063C87" w:rsidRPr="00047437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GGTGCCTGCCCTTCTAGGAATGGGGGACAGGGGGAGGGGAGGAGCTAGGGAAAGAAAACCTGGAGTTTGTGCCAGGGTTTTTGGGATTAAGTTCTTCATTCACTAAGGAAGGAATTGGGAACACAAAGGGTGGGGGCAGGGGAGTTTGGGGCAACTGGTTGGAGGGAAGGTGAAGTTCAATGATGCTCTTGATTTTAATCCCACATCAT</w:t>
      </w:r>
      <w:r w:rsidR="00063C87" w:rsidRPr="00047437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lastRenderedPageBreak/>
        <w:t>GTATCACTTTTTTCTTAAATAAAGAAGCCTGGGACACAGTAGATAGACACACTTATCTTGGTTTGTCCTTCAGTTACTGAGGTAGGGATGGGAATATCCAATGCTCATACCCAAGTGACCCTGAAACTAAGGTGCCATTTACACTCCTTAAGGTCACACAACATCAGAGGGAGAGCTGGGATTGCAGCCAAGTTTATTTGTACAGGGCCCTGTGATAGGCTAGTTCCCAAAAGCCTGTGATGCAAGAACTTTTGCCCATAGACTCAGTCACCATGTAGCTGTTACCTGTTCAGAGCTGGCTTTTTGCTTTCCCACCCTACTCTGGAATTCTTAAATGGCTTTATACTTAGAAATCATCTTATTTCTGTTGAACCTAGATCA</w:t>
      </w:r>
    </w:p>
    <w:p w14:paraId="469FF9CD" w14:textId="77777777" w:rsidR="00593448" w:rsidRPr="00047437" w:rsidRDefault="00593448" w:rsidP="00294767">
      <w:pPr>
        <w:rPr>
          <w:b/>
          <w:sz w:val="26"/>
          <w:lang w:val="it-IT"/>
        </w:rPr>
      </w:pPr>
    </w:p>
    <w:p w14:paraId="35FE5469" w14:textId="59CAC1C4" w:rsidR="00434DCD" w:rsidRPr="00DD6BA4" w:rsidRDefault="00434DCD" w:rsidP="00114EF4">
      <w:pPr>
        <w:rPr>
          <w:b/>
          <w:sz w:val="26"/>
        </w:rPr>
      </w:pPr>
      <w:r>
        <w:rPr>
          <w:rFonts w:hint="eastAsia"/>
          <w:b/>
          <w:sz w:val="26"/>
        </w:rPr>
        <w:t>OC</w:t>
      </w:r>
      <w:r>
        <w:rPr>
          <w:b/>
          <w:sz w:val="26"/>
        </w:rPr>
        <w:t>T4</w:t>
      </w:r>
      <w:r w:rsidRPr="00FC30DC">
        <w:rPr>
          <w:b/>
          <w:sz w:val="26"/>
        </w:rPr>
        <w:t>-</w:t>
      </w:r>
      <w:r>
        <w:rPr>
          <w:b/>
          <w:sz w:val="26"/>
        </w:rPr>
        <w:t>E2A-Crimson-Intron 4</w:t>
      </w:r>
      <w:r>
        <w:rPr>
          <w:rFonts w:hint="eastAsia"/>
          <w:b/>
          <w:sz w:val="26"/>
        </w:rPr>
        <w:t xml:space="preserve"> </w:t>
      </w:r>
      <w:r>
        <w:rPr>
          <w:b/>
          <w:sz w:val="26"/>
        </w:rPr>
        <w:t>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 w:rsidRPr="0053467B">
        <w:rPr>
          <w:b/>
          <w:color w:val="000000" w:themeColor="text1"/>
          <w:sz w:val="26"/>
          <w:highlight w:val="lightGray"/>
        </w:rPr>
        <w:t>Intron</w:t>
      </w:r>
      <w:r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047437">
        <w:rPr>
          <w:b/>
          <w:color w:val="FFFFFF" w:themeColor="background1"/>
          <w:sz w:val="26"/>
          <w:highlight w:val="darkRed"/>
        </w:rPr>
        <w:t>Crimso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p w14:paraId="5AC141A4" w14:textId="13C2603A" w:rsidR="00DD6BA4" w:rsidRPr="0053467B" w:rsidRDefault="0053467B" w:rsidP="00DD6BA4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val="it-IT"/>
        </w:rPr>
      </w:pPr>
      <w:r w:rsidRPr="0053467B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tcagggtcacaagggccctgcgtgctccctcactttgcttctcttttgactggcctcccccag</w:t>
      </w:r>
      <w:r w:rsidR="00DD6BA4" w:rsidRPr="00DD6BA4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GGAAGGTATTCAGCCAAACGACCATCTGCCGCTTTGAGGCTCTGCAGCTTAGCTTCAAGAACATGTGTAAGCTGCGGCCCTTGCTGCAGAAGTGGGTGGAGGAAGCTGACAACAATGAAAATCTTCAGGAG</w:t>
      </w:r>
      <w:r w:rsidRPr="0053467B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gtaagggtgggagggggatacccggggaccttccctttcttggcctaatttccattgcttccatcactggctcgtagctctccgtctttggtgcagtggttctcagtgggatggagtgaaattcctcagttctgctgggataaggtccagagccaacccttccaggatcctgccttttcacaccaccacctggctctgctgacacatctagtcacagacccctgtgatgctgttactcagcaagtccaaagcttg</w:t>
      </w:r>
      <w:r w:rsidR="00DD6BA4" w:rsidRPr="00DD6BA4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CCCTTGTCACCCCCTTCCCACCTGCACAGATATGCAAAGCAGAAACCCTCGTGCAGGCCCGAAAGAGAAAGCGAACCAGTATCGAGAACCGAGTGAGAGGCAACCTGGAGAATTTGTTCCTGCAGTGCCCGAAACCCACACTGCAGCAGATCAGCCACATCGCCCAGCAGCTTGGGCTCGAGAAGGAT</w:t>
      </w:r>
      <w:r w:rsidRPr="0053467B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lightGray"/>
          <w:lang w:val="it-IT"/>
        </w:rPr>
        <w:t>gtgagtgccatgtcgtttaaacgcgtcgggctccatctctttcccctgtcaccacctcgctttccctagctctggctcctccaactgctctagggctgttggctttggacagaatgtccaagcagtcaggcctgtctcagctcattctctaatgtcctcctctaactgctctagggctgttggctttggatagaatgtccaagcagagtcaggcccgtctcagctcattgtctaatgtcattctcctttctgtcattcacttgcag</w:t>
      </w:r>
      <w:r w:rsidR="00DD6BA4" w:rsidRPr="00DD6BA4">
        <w:rPr>
          <w:rFonts w:ascii="Courier New" w:eastAsia="Times New Roman" w:hAnsi="Courier New" w:cs="Courier New"/>
          <w:color w:val="000000" w:themeColor="text1"/>
          <w:sz w:val="20"/>
          <w:szCs w:val="20"/>
          <w:lang w:val="it-IT"/>
        </w:rPr>
        <w:t>GTGGTCCGAGTGTGGTTCTGTAACCGGCGCCAGAAGGGCAAGCGATCAAGCAGCGACTATGCACAACGAGAGGATTTTGAGGCTGCTGGGTCTCCTTTCTCAGGGGGACCAGTGTCCTTTCCTCTGGCCCCAGGGCCCCATTTTGGTACCCCAGGCTATGGGAGCCCTCACTTCACTGCACTGTACTCCTCGGTCCCTTTCCCTGAGGGGGAAGCCTTTCCCCCTGTCTCCGTCACCACTCTGGGCTCTCCCATGCATTCAAAC</w:t>
      </w:r>
      <w:r w:rsidR="00DD6BA4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DD6BA4" w:rsidRPr="00047437">
        <w:rPr>
          <w:rFonts w:ascii="Courier New" w:hAnsi="Courier New" w:cs="Courier New"/>
          <w:color w:val="FFFFFF" w:themeColor="background1"/>
          <w:sz w:val="20"/>
          <w:szCs w:val="20"/>
          <w:highlight w:val="darkRed"/>
          <w:lang w:val="it-IT"/>
        </w:rPr>
        <w:t>ATGGATAGCACTGAGAACGTCATCAAGCCCTTCATGCGCTTCAAGGTGCACATGGAGGGCTCCGTGAACGGCCACGAGTTCGAGATCGAGGGCGTGGGCGAGGGCAAGCCCTACGAGGGCACCCAGACCGCCAAGCTGCAAGTGACCAAGGGCGGCCCCCTGCCCTTCGCCTGGGACATCCTGTCCCCCCAGTTCTTCTACGGCTCCAAGGCGTACATCAAGCACCCCGCCGACATCCCCGACTACCTCAAGCAGTCCTTCCCCGAGGGCTTCAAGTGGGAGCGCGTGATGAACTTCGAGGACGGCGGCGTGGTGACCGTGACCCAGGACTCCTCCCTGCAGGACGGCACCCTCATCTACCACGTGAAGTTCATCGGCGTGAACTTCCCCTCCGACGGCCCCGTAATGCAGAAGAAGACTCTGGGCTGGGAGCCCTCCACTGAGCGCAACTACCCCCGCGACGGCGTGCTGAAGGGCGAGAACCACATGGCGCTGAAGCTGAAGGGCGGCGGCCACTACCTGTGTGAGTTCAAGTCCATCTACATGGCCAAGAAGCCCGTGAAGCTGCCCGGCTACCACTACGTGGACTACAAGCTCGACATCACCTCCCACAACGAGGACTACACCGTGGTGGAGCAGTACGAGCGCGCCGAGGCCCGCCACCACCTG</w:t>
      </w:r>
      <w:r w:rsidR="00FC4314" w:rsidRPr="00047437">
        <w:rPr>
          <w:rFonts w:ascii="Courier New" w:hAnsi="Courier New" w:cs="Courier New"/>
          <w:color w:val="FFFFFF" w:themeColor="background1"/>
          <w:sz w:val="20"/>
          <w:szCs w:val="20"/>
          <w:highlight w:val="darkRed"/>
          <w:lang w:val="it-IT"/>
        </w:rPr>
        <w:t>TTCCAGTAG</w:t>
      </w:r>
      <w:r w:rsidR="00FC4314" w:rsidRPr="00DD6BA4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GGTGCCTGCCCTTCTAGGAATGGGGGACAGGGGGAGGGGAGGAGCTAGGGAAAGAAAACCTGGAGTTTGTGCCAGGGTTTTTGGGATTAAGTTCTTCATTCACTAAGGAAGGAATTGGGAACACAAAGGGTGGGGGCAGGGGAGTTTGGGGCAACTGGTTGGAGGGAAGGTGAAGTTCAATGATGCTCTTGATTTTAATCCCACATCATGTATCACTTTTTTCTTAAATAAAGAAGCCTGGGACACAGTAGATAGACACACTTATCTTGGTTTGTCCTTCAGTTACTGAGGTAGGGATGGGAATATCCAATGCTCATACCCAAGTGACCCTGAAACTAAGGTGCCATTTACACTCCTTAAGGTCACACAACATCAGAGGGAGAGCTGGGATTGCAGCCAAGTTTATTTGTACAGGGCCCTGTGATAGGCTAGTTCCCAAAAGCCTGTGATGCAAGAACTTTTGCCCATAGACTCAGTCACCATGTAGCTGTTACCTGTTCAGAGCTGGCTTTTTGCTTTCCCACCCTACTCTGGAATTCTTAAATGGCTTTATACTTAGAAATCATCTTATTTCTGTTGAACCTAGATCA</w:t>
      </w:r>
    </w:p>
    <w:p w14:paraId="6C661560" w14:textId="77777777" w:rsidR="00AB769E" w:rsidRPr="00434DCD" w:rsidRDefault="00AB769E" w:rsidP="00114EF4">
      <w:pPr>
        <w:rPr>
          <w:b/>
          <w:sz w:val="26"/>
          <w:lang w:val="it-IT"/>
        </w:rPr>
      </w:pPr>
    </w:p>
    <w:p w14:paraId="10940653" w14:textId="7C04FD50" w:rsidR="005B2F62" w:rsidRPr="00DD6BA4" w:rsidRDefault="005B2F62" w:rsidP="005B2F62">
      <w:pPr>
        <w:rPr>
          <w:b/>
          <w:sz w:val="26"/>
        </w:rPr>
      </w:pPr>
      <w:r>
        <w:rPr>
          <w:rFonts w:hint="eastAsia"/>
          <w:b/>
          <w:sz w:val="26"/>
        </w:rPr>
        <w:t>OC</w:t>
      </w:r>
      <w:r>
        <w:rPr>
          <w:b/>
          <w:sz w:val="26"/>
        </w:rPr>
        <w:t>T4</w:t>
      </w:r>
      <w:r w:rsidRPr="00FC30DC">
        <w:rPr>
          <w:b/>
          <w:sz w:val="26"/>
        </w:rPr>
        <w:t>-</w:t>
      </w:r>
      <w:r>
        <w:rPr>
          <w:b/>
          <w:sz w:val="26"/>
        </w:rPr>
        <w:t xml:space="preserve">E2A-Crimson-EEF1A1 intron </w:t>
      </w:r>
      <w:r w:rsidR="0053467B">
        <w:rPr>
          <w:b/>
          <w:sz w:val="26"/>
        </w:rPr>
        <w:t>7</w:t>
      </w:r>
      <w:r>
        <w:rPr>
          <w:rFonts w:hint="eastAsia"/>
          <w:b/>
          <w:sz w:val="26"/>
        </w:rPr>
        <w:t xml:space="preserve"> </w:t>
      </w:r>
      <w:r>
        <w:rPr>
          <w:b/>
          <w:sz w:val="26"/>
        </w:rPr>
        <w:t>(</w:t>
      </w:r>
      <w:r w:rsidRPr="00652034">
        <w:rPr>
          <w:b/>
          <w:color w:val="0070C0"/>
          <w:sz w:val="26"/>
        </w:rPr>
        <w:t>Left</w:t>
      </w:r>
      <w:r>
        <w:rPr>
          <w:b/>
          <w:color w:val="0070C0"/>
          <w:sz w:val="26"/>
        </w:rPr>
        <w:t xml:space="preserve"> HA</w:t>
      </w:r>
      <w:r w:rsidRPr="00AD6B62">
        <w:rPr>
          <w:b/>
          <w:color w:val="000000" w:themeColor="text1"/>
          <w:sz w:val="26"/>
        </w:rPr>
        <w:t>-</w:t>
      </w:r>
      <w:r w:rsidRPr="0053467B">
        <w:rPr>
          <w:b/>
          <w:color w:val="000000" w:themeColor="text1"/>
          <w:sz w:val="26"/>
          <w:highlight w:val="lightGray"/>
        </w:rPr>
        <w:t>Intron</w:t>
      </w:r>
      <w:r>
        <w:rPr>
          <w:b/>
          <w:color w:val="000000" w:themeColor="text1"/>
          <w:sz w:val="26"/>
        </w:rPr>
        <w:t>-</w:t>
      </w:r>
      <w:r>
        <w:rPr>
          <w:b/>
          <w:color w:val="000000" w:themeColor="text1"/>
          <w:sz w:val="26"/>
          <w:highlight w:val="yellow"/>
        </w:rPr>
        <w:t>E2A</w:t>
      </w:r>
      <w:r>
        <w:rPr>
          <w:b/>
          <w:color w:val="000000" w:themeColor="text1"/>
          <w:sz w:val="26"/>
        </w:rPr>
        <w:t>-</w:t>
      </w:r>
      <w:r w:rsidRPr="00047437">
        <w:rPr>
          <w:b/>
          <w:color w:val="FFFFFF" w:themeColor="background1"/>
          <w:sz w:val="26"/>
          <w:highlight w:val="darkRed"/>
        </w:rPr>
        <w:t>Crimson</w:t>
      </w:r>
      <w:r>
        <w:rPr>
          <w:b/>
          <w:color w:val="000000" w:themeColor="text1"/>
          <w:sz w:val="26"/>
        </w:rPr>
        <w:t>-</w:t>
      </w:r>
      <w:r w:rsidRPr="00652034">
        <w:rPr>
          <w:b/>
          <w:color w:val="00B050"/>
          <w:sz w:val="26"/>
        </w:rPr>
        <w:t>Right</w:t>
      </w:r>
      <w:r>
        <w:rPr>
          <w:b/>
          <w:color w:val="00B050"/>
          <w:sz w:val="26"/>
        </w:rPr>
        <w:t xml:space="preserve"> HA</w:t>
      </w:r>
      <w:r>
        <w:rPr>
          <w:b/>
          <w:sz w:val="26"/>
        </w:rPr>
        <w:t>)</w:t>
      </w:r>
    </w:p>
    <w:bookmarkEnd w:id="0"/>
    <w:bookmarkEnd w:id="1"/>
    <w:p w14:paraId="069DCE04" w14:textId="4B9ED535" w:rsidR="00114EF4" w:rsidRPr="0053467B" w:rsidRDefault="0053467B" w:rsidP="0034224A">
      <w:pPr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</w:pPr>
      <w:r w:rsidRPr="0053467B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lastRenderedPageBreak/>
        <w:t>tcagggtcacaagggccctgcgtgctccctcactttgcttctcttttgactggcctcccccag</w:t>
      </w:r>
      <w:r w:rsidR="0034473B" w:rsidRPr="00DD6BA4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GGAAGGTATTCAGCCAAACGACCATCTGCCGCTTTGAGGCTCTGCAGCTTAGCTTCAAGAACATGTGTAAGCTGCGGCCCTTGCTGCAGAAGTGGGTGGAGGAAGCTGACAACAATGAAAATCTTCAGGAG</w:t>
      </w:r>
      <w:r w:rsidRPr="0053467B">
        <w:rPr>
          <w:rFonts w:ascii="Courier New" w:eastAsia="Times New Roman" w:hAnsi="Courier New" w:cs="Courier New"/>
          <w:color w:val="0070C0"/>
          <w:sz w:val="20"/>
          <w:szCs w:val="20"/>
          <w:highlight w:val="lightGray"/>
          <w:lang w:val="it-IT"/>
        </w:rPr>
        <w:t>gtaagggtgggagggggatacccggggaccttccctttcttggcctaatttccattgcttccatcactggctcgtagctctccgtctttggtgcagtggttctcagtgggatggagtgaaattcctcagttctgctgggataaggtccagagccaacccttccaggatcctgccttttcacaccaccacctggctctgctgacacatctagtcacagacccctgtgatgctgttactcagcaagtccaaagcttg</w:t>
      </w:r>
      <w:r w:rsidR="0034473B" w:rsidRPr="00DD6BA4">
        <w:rPr>
          <w:rFonts w:ascii="Courier New" w:eastAsia="Times New Roman" w:hAnsi="Courier New" w:cs="Courier New"/>
          <w:color w:val="0070C0"/>
          <w:sz w:val="20"/>
          <w:szCs w:val="20"/>
          <w:lang w:val="it-IT"/>
        </w:rPr>
        <w:t>CCCTTGTCACCCCCTTCCCACCTGCACAGATATGCAAAGCAGAAACCCTCGTGCAGGCCCGAAAGAGAAAGCGAACCAGTATCGAGAACCGAGTGAGAGGCAACCTGGAGAATTTGTTCCTGCAGTGCCCGAAACCCACACTGCAGCAGATCAGCCACATCGCCCAGCAGCTTGGGCTCGAGAAGGAT</w:t>
      </w:r>
      <w:r w:rsidRPr="0053467B">
        <w:rPr>
          <w:rFonts w:ascii="Courier New" w:eastAsia="Times New Roman" w:hAnsi="Courier New" w:cs="Courier New"/>
          <w:color w:val="000000" w:themeColor="text1"/>
          <w:sz w:val="20"/>
          <w:szCs w:val="20"/>
          <w:highlight w:val="lightGray"/>
          <w:lang w:val="it-IT"/>
        </w:rPr>
        <w:t>gtaaggatgactacttaaatgtaaaaaagttgtgttaaagatgaaaaatacaactgaacaggtttaaacgcgtgggtaataattaactttttttttaatag</w:t>
      </w:r>
      <w:r w:rsidR="0034473B" w:rsidRPr="00DD6BA4">
        <w:rPr>
          <w:rFonts w:ascii="Courier New" w:eastAsia="Times New Roman" w:hAnsi="Courier New" w:cs="Courier New"/>
          <w:color w:val="000000" w:themeColor="text1"/>
          <w:sz w:val="20"/>
          <w:szCs w:val="20"/>
          <w:lang w:val="it-IT"/>
        </w:rPr>
        <w:t>GTGGTCCGAGTGTGGTTCTGTAACCGGCGCCAGAAGGGCAAGCGATCAAGCAGCGACTATGCACAACGAGAGGATTTTGAGGCTGCTGGGTCTCCTTTCTCAGGGGGACCAGTGTCCTTTCCTCTGGCCCCAGGGCCCCATTTTGGTACCCCAGGCTATGGGAGCCCTCACTTCACTGCACTGTACTCCTCGGTCCCTTTCCCTGAGGGGGAAGCCTTTCCCCCTGTCTCCGTCACCACTCTGGGCTCTCCCATGCATTCAAAC</w:t>
      </w:r>
      <w:r w:rsidR="0034473B" w:rsidRPr="00F45F8D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it-IT"/>
        </w:rPr>
        <w:t>CAGTGTACTAATTATGCTCTCTTGAAATTGGCTGGAGATGTTGAGAGCAACCCAGGTCCC</w:t>
      </w:r>
      <w:r w:rsidR="0034473B" w:rsidRPr="00047437">
        <w:rPr>
          <w:rFonts w:ascii="Courier New" w:hAnsi="Courier New" w:cs="Courier New"/>
          <w:color w:val="FFFFFF" w:themeColor="background1"/>
          <w:sz w:val="20"/>
          <w:szCs w:val="20"/>
          <w:highlight w:val="darkRed"/>
          <w:lang w:val="it-IT"/>
        </w:rPr>
        <w:t>ATGGATAGCACTGAGAACGTCATCAAGCCCTTCATGCGCTTCAAGGTGCACATGGAGGGCTCCGTGAACGGCCACGAGTTCGAGATCGAGGGCGTGGGCGAGGGCAAGCCCTACGAGGGCACCCAGACCGCCAAGCTGCAAGTGACCAAGGGCGGCCCCCTGCCCTTCGCCTGGGACATCCTGTCCCCCCAGTTCTTCTACGGCTCCAAGGCGTACATCAAGCACCCCGCCGACATCCCCGACTACCTCAAGCAGTCCTTCCCCGAGGGCTTCAAGTGGGAGCGCGTGATGAACTTCGAGGACGGCGGCGTGGTGACCGTGACCCAGGACTCCTCCCTGCAGGACGGCACCCTCATCTACCACGTGAAGTTCATCGGCGTGAACTTCCCCTCCGACGGCCCCGTAATGCAGAAGAAGACTCTGGGCTGGGAGCCCTCCACTGAGCGCAACTACCCCCGCGACGGCGTGCTGAAGGGCGAGAACCACATGGCGCTGAAGCTGAAGGGCGGCGGCCACTACCTGTGTGAGTTCAAGTCCATCTACATGGCCAAGAAGCCCGTGAAGCTGCCCGGCTACCACTACGTGGACTACAAGCTCGACATCACCTCCCACAACGAGGACTACACCGTGGTGGAGCAGTACGAGCGCGCCGAGGCCCGCCACCACCTGTTCCAGTAG</w:t>
      </w:r>
      <w:r w:rsidR="0034473B" w:rsidRPr="00DD6BA4">
        <w:rPr>
          <w:rFonts w:ascii="Courier New" w:eastAsia="Times New Roman" w:hAnsi="Courier New" w:cs="Courier New"/>
          <w:color w:val="00B050"/>
          <w:sz w:val="20"/>
          <w:szCs w:val="20"/>
          <w:lang w:val="it-IT"/>
        </w:rPr>
        <w:t>GGTGCCTGCCCTTCTAGGAATGGGGGACAGGGGGAGGGGAGGAGCTAGGGAAAGAAAACCTGGAGTTTGTGCCAGGGTTTTTGGGATTAAGTTCTTCATTCACTAAGGAAGGAATTGGGAACACAAAGGGTGGGGGCAGGGGAGTTTGGGGCAACTGGTTGGAGGGAAGGTGAAGTTCAATGATGCTCTTGATTTTAATCCCACATCATGTATCACTTTTTTCTTAAATAAAGAAGCCTGGGACACAGTAGATAGACACACTTATCTTGGTTTGTCCTTCAGTTACTGAGGTAGGGATGGGAATATCCAATGCTCATACCCAAGTGACCCTGAAACTAAGGTGCCATTTACACTCCTTAAGGTCACACAACATCAGAGGGAGAGCTGGGATTGCAGCCAAGTTTATTTGTACAGGGCCCTGTGATAGGCTAGTTCCCAAAAGCCTGTGATGCAAGAACTTTTGCCCATAGACTCAGTCACCATGTAGCTGTTACCTGTTCAGAGCTGGCTTTTTGCTTTCCCACCCTACTCTGGAATTCTTAAATGGCTTTATACTTAGAAATCATCTTATTTCTGTTGAACCTAGATCA</w:t>
      </w:r>
    </w:p>
    <w:sectPr w:rsidR="00114EF4" w:rsidRPr="005346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64227" w14:textId="77777777" w:rsidR="00721D49" w:rsidRDefault="00721D49" w:rsidP="00377A0D">
      <w:pPr>
        <w:spacing w:after="0" w:line="240" w:lineRule="auto"/>
      </w:pPr>
      <w:r>
        <w:separator/>
      </w:r>
    </w:p>
  </w:endnote>
  <w:endnote w:type="continuationSeparator" w:id="0">
    <w:p w14:paraId="4FE8BEAA" w14:textId="77777777" w:rsidR="00721D49" w:rsidRDefault="00721D49" w:rsidP="00377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E3A7C" w14:textId="77777777" w:rsidR="00146C2E" w:rsidRDefault="00146C2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1755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41F4E" w14:textId="272E92DA" w:rsidR="00146C2E" w:rsidRDefault="00146C2E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EE9D94" w14:textId="77777777" w:rsidR="00146C2E" w:rsidRDefault="00146C2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C44B2" w14:textId="77777777" w:rsidR="00146C2E" w:rsidRDefault="00146C2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0494F" w14:textId="77777777" w:rsidR="00721D49" w:rsidRDefault="00721D49" w:rsidP="00377A0D">
      <w:pPr>
        <w:spacing w:after="0" w:line="240" w:lineRule="auto"/>
      </w:pPr>
      <w:r>
        <w:separator/>
      </w:r>
    </w:p>
  </w:footnote>
  <w:footnote w:type="continuationSeparator" w:id="0">
    <w:p w14:paraId="77A38CE7" w14:textId="77777777" w:rsidR="00721D49" w:rsidRDefault="00721D49" w:rsidP="00377A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EF371" w14:textId="77777777" w:rsidR="00146C2E" w:rsidRDefault="00146C2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1FB74" w14:textId="09B2116A" w:rsidR="00146C2E" w:rsidRPr="00146C2E" w:rsidRDefault="00146C2E" w:rsidP="00146C2E"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C8A31" w14:textId="77777777" w:rsidR="00146C2E" w:rsidRDefault="00146C2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NzcwMjAwMrcwMbFU0lEKTi0uzszPAykwrAUA6DNq6ywAAAA="/>
  </w:docVars>
  <w:rsids>
    <w:rsidRoot w:val="009D500F"/>
    <w:rsid w:val="00047437"/>
    <w:rsid w:val="00063C87"/>
    <w:rsid w:val="000866A0"/>
    <w:rsid w:val="00092BA2"/>
    <w:rsid w:val="000A3D32"/>
    <w:rsid w:val="000A7A38"/>
    <w:rsid w:val="000E5AEE"/>
    <w:rsid w:val="000F5ECE"/>
    <w:rsid w:val="00114EF4"/>
    <w:rsid w:val="0014527E"/>
    <w:rsid w:val="00146C2E"/>
    <w:rsid w:val="001E4BDC"/>
    <w:rsid w:val="00223A8B"/>
    <w:rsid w:val="00294767"/>
    <w:rsid w:val="002F244C"/>
    <w:rsid w:val="002F5DFD"/>
    <w:rsid w:val="00302D8E"/>
    <w:rsid w:val="003329F3"/>
    <w:rsid w:val="0034224A"/>
    <w:rsid w:val="0034473B"/>
    <w:rsid w:val="00377A0D"/>
    <w:rsid w:val="003D00AE"/>
    <w:rsid w:val="00420DA8"/>
    <w:rsid w:val="00434DCD"/>
    <w:rsid w:val="00494CAF"/>
    <w:rsid w:val="004C6B21"/>
    <w:rsid w:val="0053467B"/>
    <w:rsid w:val="00593448"/>
    <w:rsid w:val="005B2F62"/>
    <w:rsid w:val="005F2F7B"/>
    <w:rsid w:val="0060607A"/>
    <w:rsid w:val="00626C8C"/>
    <w:rsid w:val="0065023A"/>
    <w:rsid w:val="00652034"/>
    <w:rsid w:val="006563AA"/>
    <w:rsid w:val="00677B1D"/>
    <w:rsid w:val="006D73D6"/>
    <w:rsid w:val="00721D49"/>
    <w:rsid w:val="00795762"/>
    <w:rsid w:val="007B78A5"/>
    <w:rsid w:val="007C14DE"/>
    <w:rsid w:val="00875633"/>
    <w:rsid w:val="008B2079"/>
    <w:rsid w:val="008F296E"/>
    <w:rsid w:val="0093080C"/>
    <w:rsid w:val="00954CA9"/>
    <w:rsid w:val="009A4606"/>
    <w:rsid w:val="009D500F"/>
    <w:rsid w:val="00A45B13"/>
    <w:rsid w:val="00A84F74"/>
    <w:rsid w:val="00A87550"/>
    <w:rsid w:val="00AB769E"/>
    <w:rsid w:val="00AD6B62"/>
    <w:rsid w:val="00B02F40"/>
    <w:rsid w:val="00B30A24"/>
    <w:rsid w:val="00B31B74"/>
    <w:rsid w:val="00B76AE2"/>
    <w:rsid w:val="00B947CF"/>
    <w:rsid w:val="00CC2CB4"/>
    <w:rsid w:val="00CD22BD"/>
    <w:rsid w:val="00CD5847"/>
    <w:rsid w:val="00CF3265"/>
    <w:rsid w:val="00D339CD"/>
    <w:rsid w:val="00D363FA"/>
    <w:rsid w:val="00D37DD2"/>
    <w:rsid w:val="00D52A02"/>
    <w:rsid w:val="00DC3A62"/>
    <w:rsid w:val="00DD6BA4"/>
    <w:rsid w:val="00E319ED"/>
    <w:rsid w:val="00E65778"/>
    <w:rsid w:val="00E74A3A"/>
    <w:rsid w:val="00F45F8D"/>
    <w:rsid w:val="00F831DC"/>
    <w:rsid w:val="00FC30DC"/>
    <w:rsid w:val="00FC4314"/>
    <w:rsid w:val="00FD43D7"/>
    <w:rsid w:val="00FE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4759"/>
  <w15:docId w15:val="{819548E8-CD41-42C4-84E9-C0B90DE7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C2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sid w:val="008B2079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a4">
    <w:name w:val="纯文本 字符"/>
    <w:basedOn w:val="a0"/>
    <w:link w:val="a3"/>
    <w:rsid w:val="008B2079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D37D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D37DD2"/>
    <w:rPr>
      <w:rFonts w:ascii="Courier New" w:eastAsia="Times New Roman" w:hAnsi="Courier New" w:cs="Courier New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377A0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77A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77A0D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77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19394C-6624-494A-8B8A-C1C08DDA5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7</TotalTime>
  <Pages>6</Pages>
  <Words>43</Words>
  <Characters>18471</Characters>
  <Application>Microsoft Office Word</Application>
  <DocSecurity>0</DocSecurity>
  <Lines>30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UMC</Company>
  <LinksUpToDate>false</LinksUpToDate>
  <CharactersWithSpaces>1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Xiaobing</dc:creator>
  <cp:lastModifiedBy>Yawen Fu</cp:lastModifiedBy>
  <cp:revision>32</cp:revision>
  <dcterms:created xsi:type="dcterms:W3CDTF">2019-01-07T22:14:00Z</dcterms:created>
  <dcterms:modified xsi:type="dcterms:W3CDTF">2021-12-29T05:18:00Z</dcterms:modified>
</cp:coreProperties>
</file>